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45724" w14:textId="34E9528C" w:rsidR="00260ADE" w:rsidRPr="00D45FB9" w:rsidRDefault="00260ADE" w:rsidP="00260ADE">
      <w:pPr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  <w:bookmarkStart w:id="0" w:name="_GoBack"/>
      <w:bookmarkEnd w:id="0"/>
      <w:r w:rsidRPr="00D45FB9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S2 Table.</w:t>
      </w:r>
      <w:r w:rsidR="00D45FB9" w:rsidRPr="00D45FB9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 xml:space="preserve"> </w:t>
      </w:r>
      <w:r w:rsidRPr="00D45FB9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Correlations among reactions to reduced masking, monetary incentives, and work vaccination requirements</w:t>
      </w:r>
      <w:r w:rsidR="00D45FB9" w:rsidRPr="00D45FB9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.</w:t>
      </w:r>
    </w:p>
    <w:tbl>
      <w:tblPr>
        <w:tblStyle w:val="1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60"/>
        <w:gridCol w:w="1852"/>
        <w:gridCol w:w="1853"/>
        <w:gridCol w:w="1853"/>
        <w:gridCol w:w="1841"/>
      </w:tblGrid>
      <w:tr w:rsidR="00260ADE" w:rsidRPr="008026B6" w14:paraId="067CA4CE" w14:textId="77777777" w:rsidTr="002767E7"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225FD5B9" w14:textId="77777777" w:rsidR="00260ADE" w:rsidRPr="008026B6" w:rsidRDefault="00260ADE" w:rsidP="002767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 w14:paraId="5196E549" w14:textId="77777777" w:rsidR="00260ADE" w:rsidRPr="008026B6" w:rsidRDefault="00260ADE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</w:tcPr>
          <w:p w14:paraId="24E6FB83" w14:textId="77777777" w:rsidR="00260ADE" w:rsidRPr="008026B6" w:rsidRDefault="00260ADE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</w:tcPr>
          <w:p w14:paraId="4C4B89D6" w14:textId="77777777" w:rsidR="00260ADE" w:rsidRPr="008026B6" w:rsidRDefault="00260ADE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 w14:paraId="08F3A7E5" w14:textId="77777777" w:rsidR="00260ADE" w:rsidRPr="008026B6" w:rsidRDefault="00260ADE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60ADE" w:rsidRPr="008026B6" w14:paraId="5C17B370" w14:textId="77777777" w:rsidTr="002767E7">
        <w:tc>
          <w:tcPr>
            <w:tcW w:w="1961" w:type="dxa"/>
            <w:tcBorders>
              <w:top w:val="single" w:sz="4" w:space="0" w:color="000000"/>
            </w:tcBorders>
          </w:tcPr>
          <w:p w14:paraId="76CB378B" w14:textId="77777777" w:rsidR="00260ADE" w:rsidRPr="008026B6" w:rsidRDefault="00260ADE" w:rsidP="002767E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ed Masking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 w14:paraId="6D1EBEFD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000000"/>
            </w:tcBorders>
          </w:tcPr>
          <w:p w14:paraId="4F91D48A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000000"/>
            </w:tcBorders>
          </w:tcPr>
          <w:p w14:paraId="289389E0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000000"/>
            </w:tcBorders>
          </w:tcPr>
          <w:p w14:paraId="3F1D24C0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0ADE" w:rsidRPr="008026B6" w14:paraId="1757C1B0" w14:textId="77777777" w:rsidTr="002767E7">
        <w:tc>
          <w:tcPr>
            <w:tcW w:w="1961" w:type="dxa"/>
          </w:tcPr>
          <w:p w14:paraId="144BB9CA" w14:textId="77777777" w:rsidR="00260ADE" w:rsidRPr="008026B6" w:rsidRDefault="00260ADE" w:rsidP="002767E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ft card</w:t>
            </w:r>
          </w:p>
        </w:tc>
        <w:tc>
          <w:tcPr>
            <w:tcW w:w="1852" w:type="dxa"/>
          </w:tcPr>
          <w:p w14:paraId="382335A7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.27 [.23, .30]</w:t>
            </w:r>
          </w:p>
        </w:tc>
        <w:tc>
          <w:tcPr>
            <w:tcW w:w="1853" w:type="dxa"/>
          </w:tcPr>
          <w:p w14:paraId="39CE1525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320DFF3D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5E0595FC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0ADE" w:rsidRPr="008026B6" w14:paraId="3317F695" w14:textId="77777777" w:rsidTr="002767E7">
        <w:tc>
          <w:tcPr>
            <w:tcW w:w="1961" w:type="dxa"/>
          </w:tcPr>
          <w:p w14:paraId="1CAE27F3" w14:textId="77777777" w:rsidR="00260ADE" w:rsidRPr="008026B6" w:rsidRDefault="00260ADE" w:rsidP="002767E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ttery</w:t>
            </w:r>
          </w:p>
        </w:tc>
        <w:tc>
          <w:tcPr>
            <w:tcW w:w="1852" w:type="dxa"/>
          </w:tcPr>
          <w:p w14:paraId="603F52CB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.24 [.21, .27]</w:t>
            </w:r>
          </w:p>
        </w:tc>
        <w:tc>
          <w:tcPr>
            <w:tcW w:w="1853" w:type="dxa"/>
          </w:tcPr>
          <w:p w14:paraId="78581474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.70 [.68, .71]</w:t>
            </w:r>
          </w:p>
        </w:tc>
        <w:tc>
          <w:tcPr>
            <w:tcW w:w="1853" w:type="dxa"/>
          </w:tcPr>
          <w:p w14:paraId="661596C1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65456A9D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0ADE" w:rsidRPr="008026B6" w14:paraId="622F98BE" w14:textId="77777777" w:rsidTr="002767E7">
        <w:tc>
          <w:tcPr>
            <w:tcW w:w="1961" w:type="dxa"/>
          </w:tcPr>
          <w:p w14:paraId="395B7B09" w14:textId="77777777" w:rsidR="00260ADE" w:rsidRPr="008026B6" w:rsidRDefault="00260ADE" w:rsidP="002767E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requirement</w:t>
            </w:r>
          </w:p>
        </w:tc>
        <w:tc>
          <w:tcPr>
            <w:tcW w:w="1852" w:type="dxa"/>
          </w:tcPr>
          <w:p w14:paraId="058BD7FF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.31 [.27, .35]</w:t>
            </w:r>
          </w:p>
        </w:tc>
        <w:tc>
          <w:tcPr>
            <w:tcW w:w="1853" w:type="dxa"/>
          </w:tcPr>
          <w:p w14:paraId="60EA0F4D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.41 [.38, .45]</w:t>
            </w:r>
          </w:p>
        </w:tc>
        <w:tc>
          <w:tcPr>
            <w:tcW w:w="1853" w:type="dxa"/>
          </w:tcPr>
          <w:p w14:paraId="0E59E99F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.43 [.40, .47]</w:t>
            </w:r>
          </w:p>
        </w:tc>
        <w:tc>
          <w:tcPr>
            <w:tcW w:w="1841" w:type="dxa"/>
          </w:tcPr>
          <w:p w14:paraId="2A643AC6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0ADE" w:rsidRPr="008026B6" w14:paraId="032FAC7F" w14:textId="77777777" w:rsidTr="002767E7">
        <w:tc>
          <w:tcPr>
            <w:tcW w:w="1961" w:type="dxa"/>
            <w:tcBorders>
              <w:bottom w:val="single" w:sz="4" w:space="0" w:color="000000"/>
            </w:tcBorders>
          </w:tcPr>
          <w:p w14:paraId="5703908E" w14:textId="77777777" w:rsidR="00260ADE" w:rsidRPr="008026B6" w:rsidRDefault="00260ADE" w:rsidP="00276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802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026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D</w:t>
            </w:r>
            <w:r w:rsidRPr="00802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 w14:paraId="3ECD8821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1.04 (0.61)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 w14:paraId="6DEC2D15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0.86 (0.67)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 w14:paraId="188A6954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0.90 (0.69)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 w14:paraId="10F7882C" w14:textId="77777777" w:rsidR="00260ADE" w:rsidRPr="008026B6" w:rsidRDefault="00260ADE" w:rsidP="002767E7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6B6">
              <w:rPr>
                <w:rFonts w:ascii="Times New Roman" w:eastAsia="Times New Roman" w:hAnsi="Times New Roman" w:cs="Times New Roman"/>
                <w:sz w:val="20"/>
                <w:szCs w:val="20"/>
              </w:rPr>
              <w:t>0.90 (0.86)</w:t>
            </w:r>
          </w:p>
        </w:tc>
      </w:tr>
    </w:tbl>
    <w:p w14:paraId="56F93391" w14:textId="6D7A4E76" w:rsidR="00260ADE" w:rsidRPr="008026B6" w:rsidRDefault="00260ADE" w:rsidP="00260ADE">
      <w:pPr>
        <w:rPr>
          <w:rFonts w:ascii="Times New Roman" w:eastAsia="Times New Roman" w:hAnsi="Times New Roman" w:cs="Times New Roman"/>
          <w:sz w:val="20"/>
          <w:szCs w:val="20"/>
        </w:rPr>
      </w:pPr>
      <w:r w:rsidRPr="008026B6">
        <w:rPr>
          <w:rFonts w:ascii="Times New Roman" w:eastAsia="Times New Roman" w:hAnsi="Times New Roman" w:cs="Times New Roman"/>
          <w:sz w:val="20"/>
          <w:szCs w:val="20"/>
        </w:rPr>
        <w:t xml:space="preserve">All correlation coefficients significant at </w:t>
      </w:r>
      <w:proofErr w:type="gramStart"/>
      <w:r w:rsidRPr="008026B6"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 w:rsidRPr="008026B6">
        <w:rPr>
          <w:rFonts w:ascii="Times New Roman" w:eastAsia="Times New Roman" w:hAnsi="Times New Roman" w:cs="Times New Roman"/>
          <w:sz w:val="20"/>
          <w:szCs w:val="20"/>
        </w:rPr>
        <w:t xml:space="preserve"> &lt;</w:t>
      </w:r>
      <w:proofErr w:type="gramEnd"/>
      <w:r w:rsidRPr="008026B6">
        <w:rPr>
          <w:rFonts w:ascii="Times New Roman" w:eastAsia="Times New Roman" w:hAnsi="Times New Roman" w:cs="Times New Roman"/>
          <w:sz w:val="20"/>
          <w:szCs w:val="20"/>
        </w:rPr>
        <w:t xml:space="preserve"> .001. 95% confidence intervals displayed in brackets. </w:t>
      </w:r>
    </w:p>
    <w:p w14:paraId="4D430637" w14:textId="77777777" w:rsidR="0002231A" w:rsidRDefault="001E433C"/>
    <w:sectPr w:rsidR="00022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3C03D0"/>
    <w:multiLevelType w:val="multilevel"/>
    <w:tmpl w:val="FF3A14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ADE"/>
    <w:rsid w:val="001E433C"/>
    <w:rsid w:val="00260ADE"/>
    <w:rsid w:val="004E2428"/>
    <w:rsid w:val="005F4BD6"/>
    <w:rsid w:val="00A87806"/>
    <w:rsid w:val="00D4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24D75"/>
  <w15:chartTrackingRefBased/>
  <w15:docId w15:val="{5F5C8054-5EA9-4744-A50D-B77099899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0ADE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8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IWIHeading">
    <w:name w:val="RIWI Heading"/>
    <w:basedOn w:val="Heading1"/>
    <w:next w:val="Heading1"/>
    <w:link w:val="RIWIHeadingChar"/>
    <w:qFormat/>
    <w:rsid w:val="00A87806"/>
    <w:rPr>
      <w:rFonts w:ascii="Segoe UI" w:hAnsi="Segoe UI" w:cs="Segoe UI"/>
      <w:b/>
      <w:bCs/>
      <w:color w:val="auto"/>
      <w:sz w:val="24"/>
      <w:szCs w:val="24"/>
    </w:rPr>
  </w:style>
  <w:style w:type="character" w:customStyle="1" w:styleId="RIWIHeadingChar">
    <w:name w:val="RIWI Heading Char"/>
    <w:basedOn w:val="DefaultParagraphFont"/>
    <w:link w:val="RIWIHeading"/>
    <w:rsid w:val="00A87806"/>
    <w:rPr>
      <w:rFonts w:ascii="Segoe UI" w:eastAsiaTheme="majorEastAsia" w:hAnsi="Segoe UI" w:cs="Segoe U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878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1">
    <w:name w:val="1"/>
    <w:basedOn w:val="TableNormal"/>
    <w:rsid w:val="00260ADE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7492AA151C74A93EDCF0CAB594E07" ma:contentTypeVersion="14" ma:contentTypeDescription="Create a new document." ma:contentTypeScope="" ma:versionID="f0d7b024493aa9c4212ebb3e6dcad55e">
  <xsd:schema xmlns:xsd="http://www.w3.org/2001/XMLSchema" xmlns:xs="http://www.w3.org/2001/XMLSchema" xmlns:p="http://schemas.microsoft.com/office/2006/metadata/properties" xmlns:ns3="9df28b17-9a92-4384-bcf1-cc4ca504e9cd" xmlns:ns4="300d6019-8c7f-4dbd-97f2-c664208818c6" targetNamespace="http://schemas.microsoft.com/office/2006/metadata/properties" ma:root="true" ma:fieldsID="a10f1ef13cee7d32b6c6c95bbbe63cdc" ns3:_="" ns4:_="">
    <xsd:import namespace="9df28b17-9a92-4384-bcf1-cc4ca504e9cd"/>
    <xsd:import namespace="300d6019-8c7f-4dbd-97f2-c664208818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f28b17-9a92-4384-bcf1-cc4ca504e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d6019-8c7f-4dbd-97f2-c664208818c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35B0D5-F100-40FD-9CB8-F613613FD2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f28b17-9a92-4384-bcf1-cc4ca504e9cd"/>
    <ds:schemaRef ds:uri="300d6019-8c7f-4dbd-97f2-c664208818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14A2D1-30EC-4545-B3CA-C7489F8348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67F14C-4F16-4B94-A54A-0213660F7CFA}">
  <ds:schemaRefs>
    <ds:schemaRef ds:uri="http://purl.org/dc/elements/1.1/"/>
    <ds:schemaRef ds:uri="http://schemas.microsoft.com/office/2006/metadata/properties"/>
    <ds:schemaRef ds:uri="9df28b17-9a92-4384-bcf1-cc4ca504e9cd"/>
    <ds:schemaRef ds:uri="http://purl.org/dc/terms/"/>
    <ds:schemaRef ds:uri="http://schemas.openxmlformats.org/package/2006/metadata/core-properties"/>
    <ds:schemaRef ds:uri="300d6019-8c7f-4dbd-97f2-c664208818c6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i Sargent</dc:creator>
  <cp:keywords/>
  <dc:description/>
  <cp:lastModifiedBy>Breiman, Robert F</cp:lastModifiedBy>
  <cp:revision>2</cp:revision>
  <dcterms:created xsi:type="dcterms:W3CDTF">2022-03-31T17:55:00Z</dcterms:created>
  <dcterms:modified xsi:type="dcterms:W3CDTF">2022-03-3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7492AA151C74A93EDCF0CAB594E07</vt:lpwstr>
  </property>
</Properties>
</file>